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53FC5F" w14:textId="77777777" w:rsidR="00AE1BAF" w:rsidRDefault="00AE1BAF" w:rsidP="00AE1BAF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9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: Differentially expressed </w:t>
      </w:r>
      <w:r>
        <w:rPr>
          <w:rFonts w:ascii="Arial" w:hAnsi="Arial" w:cs="Arial"/>
          <w:b/>
          <w:bCs/>
          <w:sz w:val="22"/>
          <w:szCs w:val="22"/>
        </w:rPr>
        <w:t>proteins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 in ARC6851 in </w:t>
      </w:r>
      <w:r>
        <w:rPr>
          <w:rFonts w:ascii="Arial" w:hAnsi="Arial" w:cs="Arial"/>
          <w:b/>
          <w:bCs/>
          <w:sz w:val="22"/>
          <w:szCs w:val="22"/>
        </w:rPr>
        <w:t>colistin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+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diclofenac</w:t>
      </w:r>
      <w:r w:rsidRPr="00CF03E9">
        <w:rPr>
          <w:rFonts w:ascii="Arial" w:hAnsi="Arial" w:cs="Arial"/>
          <w:b/>
          <w:bCs/>
          <w:sz w:val="22"/>
          <w:szCs w:val="22"/>
        </w:rPr>
        <w:t xml:space="preserve"> treatment vs </w:t>
      </w:r>
      <w:r>
        <w:rPr>
          <w:rFonts w:ascii="Arial" w:hAnsi="Arial" w:cs="Arial"/>
          <w:b/>
          <w:bCs/>
          <w:sz w:val="22"/>
          <w:szCs w:val="22"/>
        </w:rPr>
        <w:t>DMSO.</w:t>
      </w:r>
    </w:p>
    <w:tbl>
      <w:tblPr>
        <w:tblW w:w="9016" w:type="dxa"/>
        <w:tblInd w:w="39" w:type="dxa"/>
        <w:tblLook w:val="04A0" w:firstRow="1" w:lastRow="0" w:firstColumn="1" w:lastColumn="0" w:noHBand="0" w:noVBand="1"/>
      </w:tblPr>
      <w:tblGrid>
        <w:gridCol w:w="2562"/>
        <w:gridCol w:w="5014"/>
        <w:gridCol w:w="1440"/>
      </w:tblGrid>
      <w:tr w:rsidR="00AE1BAF" w:rsidRPr="00D75749" w14:paraId="5A45EFF2" w14:textId="77777777" w:rsidTr="00F2748E">
        <w:trPr>
          <w:trHeight w:val="259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3B057C23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ccession</w:t>
            </w:r>
          </w:p>
        </w:tc>
        <w:tc>
          <w:tcPr>
            <w:tcW w:w="5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5C782A52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Annotated prote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08FC834E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Fold change</w:t>
            </w:r>
            <w:r w:rsidRPr="00D75749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a</w:t>
            </w:r>
          </w:p>
        </w:tc>
      </w:tr>
      <w:tr w:rsidR="00AE1BAF" w:rsidRPr="00D75749" w14:paraId="7C45C60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01FD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7247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100B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3443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9.09</w:t>
            </w:r>
          </w:p>
        </w:tc>
      </w:tr>
      <w:tr w:rsidR="00AE1BAF" w:rsidRPr="00D75749" w14:paraId="43A5427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0223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564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B03D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Transcriptional regulator, AcrR fami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DE7E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8.53</w:t>
            </w:r>
          </w:p>
        </w:tc>
      </w:tr>
      <w:tr w:rsidR="00AE1BAF" w:rsidRPr="00D75749" w14:paraId="5961315F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CB82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8812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07A1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Beta-ketoadipate enol-lactone hydrolase (EC 3.1.1.2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7751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5.38</w:t>
            </w:r>
          </w:p>
        </w:tc>
      </w:tr>
      <w:tr w:rsidR="00AE1BAF" w:rsidRPr="00D75749" w14:paraId="5F093FCE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E647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UYC76578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E052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NADH-ubiquinone oxidoreductase chain M (EC 1.6.5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A246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4.92</w:t>
            </w:r>
          </w:p>
        </w:tc>
      </w:tr>
      <w:tr w:rsidR="00AE1BAF" w:rsidRPr="00D75749" w14:paraId="32AB8C1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9CA7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UYC75585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6BD6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Putative sulfate perme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E149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4.62</w:t>
            </w:r>
          </w:p>
        </w:tc>
      </w:tr>
      <w:tr w:rsidR="00AE1BAF" w:rsidRPr="00D75749" w14:paraId="5CE8D50D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BDF1" w14:textId="77777777" w:rsidR="00AE1BAF" w:rsidRPr="00D75749" w:rsidRDefault="00AE1BAF" w:rsidP="00F274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 w:themeColor="text1"/>
                <w:sz w:val="20"/>
                <w:szCs w:val="20"/>
              </w:rPr>
              <w:t>UYC77596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CF39" w14:textId="77777777" w:rsidR="00AE1BAF" w:rsidRPr="00D75749" w:rsidRDefault="00AE1BAF" w:rsidP="00F274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7D2D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 w:themeColor="text1"/>
                <w:sz w:val="20"/>
                <w:szCs w:val="20"/>
              </w:rPr>
              <w:t>4.34</w:t>
            </w:r>
          </w:p>
        </w:tc>
      </w:tr>
      <w:tr w:rsidR="00AE1BAF" w:rsidRPr="00D75749" w14:paraId="37F9128C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4C48" w14:textId="77777777" w:rsidR="00AE1BAF" w:rsidRPr="00D75749" w:rsidRDefault="00AE1BAF" w:rsidP="00F274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 w:themeColor="text1"/>
                <w:sz w:val="20"/>
                <w:szCs w:val="20"/>
              </w:rPr>
              <w:t>UYC76922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49F5" w14:textId="77777777" w:rsidR="00AE1BAF" w:rsidRPr="00D75749" w:rsidRDefault="00AE1BAF" w:rsidP="00F274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 w:themeColor="text1"/>
                <w:sz w:val="20"/>
                <w:szCs w:val="20"/>
              </w:rPr>
              <w:t>CDP-diacylglycerol--glycerol-3-phosphate 3-phosphatidyltransferase (EC 2.7.8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3A1B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 w:themeColor="text1"/>
                <w:sz w:val="20"/>
                <w:szCs w:val="20"/>
              </w:rPr>
              <w:t>3.67</w:t>
            </w:r>
          </w:p>
        </w:tc>
      </w:tr>
      <w:tr w:rsidR="00AE1BAF" w:rsidRPr="00D75749" w14:paraId="21884CB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5E8C" w14:textId="77777777" w:rsidR="00AE1BAF" w:rsidRPr="00D75749" w:rsidRDefault="00AE1BAF" w:rsidP="00F274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 w:themeColor="text1"/>
                <w:sz w:val="20"/>
                <w:szCs w:val="20"/>
              </w:rPr>
              <w:t>UYC75975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0AF5" w14:textId="77777777" w:rsidR="00AE1BAF" w:rsidRPr="00D75749" w:rsidRDefault="00AE1BAF" w:rsidP="00F274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 w:themeColor="text1"/>
                <w:sz w:val="20"/>
                <w:szCs w:val="20"/>
              </w:rPr>
              <w:t>Uncharacterized metal ion transporter YcsG, Mn(2+)/Fe(2+) NRAMP fami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3AA2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 w:themeColor="text1"/>
                <w:sz w:val="20"/>
                <w:szCs w:val="20"/>
              </w:rPr>
              <w:t>3.59</w:t>
            </w:r>
          </w:p>
        </w:tc>
      </w:tr>
      <w:tr w:rsidR="00AE1BAF" w:rsidRPr="00D75749" w14:paraId="0F8ED552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F51A" w14:textId="77777777" w:rsidR="00AE1BAF" w:rsidRPr="00D75749" w:rsidRDefault="00AE1BAF" w:rsidP="00F274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 w:themeColor="text1"/>
                <w:sz w:val="20"/>
                <w:szCs w:val="20"/>
              </w:rPr>
              <w:t>UYC78867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8EE7" w14:textId="77777777" w:rsidR="00AE1BAF" w:rsidRPr="00D75749" w:rsidRDefault="00AE1BAF" w:rsidP="00F274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 w:themeColor="text1"/>
                <w:sz w:val="20"/>
                <w:szCs w:val="20"/>
              </w:rPr>
              <w:t>TetR/AcrR family transcriptional regulato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376A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 w:themeColor="text1"/>
                <w:sz w:val="20"/>
                <w:szCs w:val="20"/>
              </w:rPr>
              <w:t>3.56</w:t>
            </w:r>
          </w:p>
        </w:tc>
      </w:tr>
      <w:tr w:rsidR="00AE1BAF" w:rsidRPr="00D75749" w14:paraId="0DD9A12A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6F58" w14:textId="77777777" w:rsidR="00AE1BAF" w:rsidRPr="00D75749" w:rsidRDefault="00AE1BAF" w:rsidP="00F274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 w:themeColor="text1"/>
                <w:sz w:val="20"/>
                <w:szCs w:val="20"/>
              </w:rPr>
              <w:t>UYC78269.1;UYC78378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8AE4" w14:textId="77777777" w:rsidR="00AE1BAF" w:rsidRPr="00D75749" w:rsidRDefault="00AE1BAF" w:rsidP="00F274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 w:themeColor="text1"/>
                <w:sz w:val="20"/>
                <w:szCs w:val="20"/>
              </w:rPr>
              <w:t>minor capsid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1357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 w:themeColor="text1"/>
                <w:sz w:val="20"/>
                <w:szCs w:val="20"/>
              </w:rPr>
              <w:t>3.53</w:t>
            </w:r>
          </w:p>
        </w:tc>
      </w:tr>
      <w:tr w:rsidR="00AE1BAF" w:rsidRPr="00D75749" w14:paraId="411AC3D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7058" w14:textId="77777777" w:rsidR="00AE1BAF" w:rsidRPr="00D75749" w:rsidRDefault="00AE1BAF" w:rsidP="00F274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 w:themeColor="text1"/>
                <w:sz w:val="20"/>
                <w:szCs w:val="20"/>
              </w:rPr>
              <w:t>UYC78817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D7A0" w14:textId="77777777" w:rsidR="00AE1BAF" w:rsidRPr="00D75749" w:rsidRDefault="00AE1BAF" w:rsidP="00F274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 w:themeColor="text1"/>
                <w:sz w:val="20"/>
                <w:szCs w:val="20"/>
              </w:rPr>
              <w:t>3-dehydroshikimate dehydratase (EC 4.2.1.11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1879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 w:themeColor="text1"/>
                <w:sz w:val="20"/>
                <w:szCs w:val="20"/>
              </w:rPr>
              <w:t>3.17</w:t>
            </w:r>
          </w:p>
        </w:tc>
      </w:tr>
      <w:tr w:rsidR="00AE1BAF" w:rsidRPr="00D75749" w14:paraId="0F6C3537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8F1B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5736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D8A5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Glutamate/aspartate ABC transporter, permease protein GltK (TC 3.A.1.3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29F9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3.14</w:t>
            </w:r>
          </w:p>
        </w:tc>
      </w:tr>
      <w:tr w:rsidR="00AE1BAF" w:rsidRPr="00D75749" w14:paraId="7E6A60A8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26EB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00905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9050"/>
                <w:sz w:val="20"/>
                <w:szCs w:val="20"/>
              </w:rPr>
              <w:t>UYC76566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D818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00905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9050"/>
                <w:sz w:val="20"/>
                <w:szCs w:val="20"/>
              </w:rPr>
              <w:t>Membrane fusion component of MSF-type tripartite multidrug efflux syste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D894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00905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9050"/>
                <w:sz w:val="20"/>
                <w:szCs w:val="20"/>
              </w:rPr>
              <w:t>3.00</w:t>
            </w:r>
          </w:p>
        </w:tc>
      </w:tr>
      <w:tr w:rsidR="00AE1BAF" w:rsidRPr="00D75749" w14:paraId="3448CFBD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0464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8767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57CF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4DC2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2.64</w:t>
            </w:r>
          </w:p>
        </w:tc>
      </w:tr>
      <w:tr w:rsidR="00AE1BAF" w:rsidRPr="00D75749" w14:paraId="19C8D28F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4B57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7309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45F6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DNA-3-methyladenine glycosylase 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C3C9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2.63</w:t>
            </w:r>
          </w:p>
        </w:tc>
      </w:tr>
      <w:tr w:rsidR="00AE1BAF" w:rsidRPr="00D75749" w14:paraId="7105CE97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77F0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7134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10AC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DedA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7232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</w:tr>
      <w:tr w:rsidR="00AE1BAF" w:rsidRPr="00D75749" w14:paraId="69436E8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5C50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190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1A4A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Arginine exporter protein Arg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6FB0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2.48</w:t>
            </w:r>
          </w:p>
        </w:tc>
      </w:tr>
      <w:tr w:rsidR="00AE1BAF" w:rsidRPr="00D75749" w14:paraId="6CAA6D16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3436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7766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E44B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Putative transmembrane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E192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2.46</w:t>
            </w:r>
          </w:p>
        </w:tc>
      </w:tr>
      <w:tr w:rsidR="00AE1BAF" w:rsidRPr="00D75749" w14:paraId="37E28F4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D708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238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3947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2-oxoglutarate dehydrogenase complex, dehydrogenase compon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3DCC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2.43</w:t>
            </w:r>
          </w:p>
        </w:tc>
      </w:tr>
      <w:tr w:rsidR="00AE1BAF" w:rsidRPr="00D75749" w14:paraId="525DBE0A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89C8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8596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76FB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FIG00352022: 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2CF0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</w:p>
        </w:tc>
      </w:tr>
      <w:tr w:rsidR="00AE1BAF" w:rsidRPr="00D75749" w14:paraId="3B21207C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7114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037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F83D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Transcriptional regulator, HxlR fami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0C41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</w:p>
        </w:tc>
      </w:tr>
      <w:tr w:rsidR="00AE1BAF" w:rsidRPr="00D75749" w14:paraId="404864A2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0D17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5575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EF3D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Bis(5'-nucleosyl)-tetraphosphatase (asymmetrical) (EC 3.6.1.1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E6BC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</w:tc>
      </w:tr>
      <w:tr w:rsidR="00AE1BAF" w:rsidRPr="00D75749" w14:paraId="42B9F454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6661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5915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74AC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ATP-dependent helic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D7BA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</w:tc>
      </w:tr>
      <w:tr w:rsidR="00AE1BAF" w:rsidRPr="00D75749" w14:paraId="7FCA3A8E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1AB9" w14:textId="77777777" w:rsidR="00AE1BAF" w:rsidRPr="00D75749" w:rsidRDefault="00AE1BAF" w:rsidP="00F274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 w:themeColor="text1"/>
                <w:sz w:val="20"/>
                <w:szCs w:val="20"/>
              </w:rPr>
              <w:t>UYC76930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0DBC" w14:textId="77777777" w:rsidR="00AE1BAF" w:rsidRPr="00D75749" w:rsidRDefault="00AE1BAF" w:rsidP="00F274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E01B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 w:themeColor="text1"/>
                <w:sz w:val="20"/>
                <w:szCs w:val="20"/>
              </w:rPr>
              <w:t>2.22</w:t>
            </w:r>
          </w:p>
        </w:tc>
      </w:tr>
      <w:tr w:rsidR="00AE1BAF" w:rsidRPr="00D75749" w14:paraId="1940729D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561F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UYC76504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9264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Multimeric flavodoxin Wrb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E9D6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2.16</w:t>
            </w:r>
          </w:p>
        </w:tc>
      </w:tr>
      <w:tr w:rsidR="00AE1BAF" w:rsidRPr="00D75749" w14:paraId="3205C7BF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A988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492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9E99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FIG00350262: 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2567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</w:p>
        </w:tc>
      </w:tr>
      <w:tr w:rsidR="00AE1BAF" w:rsidRPr="00D75749" w14:paraId="07495B0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B05F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00905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9050"/>
                <w:sz w:val="20"/>
                <w:szCs w:val="20"/>
              </w:rPr>
              <w:t>UYC78418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F904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00905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9050"/>
                <w:sz w:val="20"/>
                <w:szCs w:val="20"/>
              </w:rPr>
              <w:t>Probable transcription regulator protein of MDR efflux pump clust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D363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009050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009050"/>
                <w:sz w:val="20"/>
                <w:szCs w:val="20"/>
              </w:rPr>
              <w:t>2.08</w:t>
            </w:r>
          </w:p>
        </w:tc>
      </w:tr>
      <w:tr w:rsidR="00AE1BAF" w:rsidRPr="00D75749" w14:paraId="19102B8B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E744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035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F47F" w14:textId="77777777" w:rsidR="00AE1BAF" w:rsidRPr="00D75749" w:rsidRDefault="00AE1BAF" w:rsidP="00F2748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68FB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</w:tr>
      <w:tr w:rsidR="00AE1BAF" w:rsidRPr="00D75749" w14:paraId="585870A8" w14:textId="77777777" w:rsidTr="00F2748E">
        <w:trPr>
          <w:trHeight w:val="259"/>
        </w:trPr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3C7B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UYC75917.1</w:t>
            </w:r>
          </w:p>
        </w:tc>
        <w:tc>
          <w:tcPr>
            <w:tcW w:w="5014" w:type="dxa"/>
            <w:tcBorders>
              <w:top w:val="single" w:sz="4" w:space="0" w:color="auto"/>
              <w:left w:val="nil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EB04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  <w:lang w:val="es-AR"/>
              </w:rPr>
            </w:pPr>
            <w:r w:rsidRPr="00D75749">
              <w:rPr>
                <w:rFonts w:ascii="Arial" w:hAnsi="Arial" w:cs="Arial"/>
                <w:b/>
                <w:bCs/>
                <w:color w:val="7A81FF"/>
                <w:sz w:val="20"/>
                <w:szCs w:val="20"/>
                <w:lang w:val="es-AR"/>
              </w:rPr>
              <w:t>Acyl-coenzyme A thioesterase PaaD (Pse.pu.) (E. coli PaaI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B1FF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  <w:t>2.00</w:t>
            </w:r>
          </w:p>
        </w:tc>
      </w:tr>
      <w:tr w:rsidR="00AE1BAF" w:rsidRPr="00D75749" w14:paraId="4B2C13C3" w14:textId="77777777" w:rsidTr="00F2748E">
        <w:trPr>
          <w:trHeight w:val="259"/>
        </w:trPr>
        <w:tc>
          <w:tcPr>
            <w:tcW w:w="2562" w:type="dxa"/>
            <w:tcBorders>
              <w:top w:val="single" w:sz="3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C1E2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8003.1</w:t>
            </w:r>
          </w:p>
        </w:tc>
        <w:tc>
          <w:tcPr>
            <w:tcW w:w="5014" w:type="dxa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E7AC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D-serine/D-alanine/glycine transporter</w:t>
            </w:r>
          </w:p>
        </w:tc>
        <w:tc>
          <w:tcPr>
            <w:tcW w:w="1440" w:type="dxa"/>
            <w:tcBorders>
              <w:top w:val="single" w:sz="3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92E5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00</w:t>
            </w:r>
          </w:p>
        </w:tc>
      </w:tr>
      <w:tr w:rsidR="00AE1BAF" w:rsidRPr="00D75749" w14:paraId="2ECF2A58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FEFF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193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70B3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FIG00350187: 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6ACE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01</w:t>
            </w:r>
          </w:p>
        </w:tc>
      </w:tr>
      <w:tr w:rsidR="00AE1BAF" w:rsidRPr="00D75749" w14:paraId="77476A7E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2CB6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8169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2B8A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5'-nucleotidase SurE (EC 3.1.3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3CC6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02</w:t>
            </w:r>
          </w:p>
        </w:tc>
      </w:tr>
      <w:tr w:rsidR="00AE1BAF" w:rsidRPr="00D75749" w14:paraId="51E9F34C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5990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9102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B178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Histone acetyltransferase HPA2 and related acetyltransferas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1F5C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04</w:t>
            </w:r>
          </w:p>
        </w:tc>
      </w:tr>
      <w:tr w:rsidR="00AE1BAF" w:rsidRPr="00D75749" w14:paraId="4F20A29A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9383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7125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C774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Cell division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9630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04</w:t>
            </w:r>
          </w:p>
        </w:tc>
      </w:tr>
      <w:tr w:rsidR="00AE1BAF" w:rsidRPr="00D75749" w14:paraId="05DC4D63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CEC1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152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8FAA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4686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04</w:t>
            </w:r>
          </w:p>
        </w:tc>
      </w:tr>
      <w:tr w:rsidR="00AE1BAF" w:rsidRPr="00D75749" w14:paraId="22AE499E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861C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YC78598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D463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Acetyltransferase, GNAT fami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A94F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06</w:t>
            </w:r>
          </w:p>
        </w:tc>
      </w:tr>
      <w:tr w:rsidR="00AE1BAF" w:rsidRPr="00D75749" w14:paraId="60071BD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E6ED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8159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D23D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Large repetitive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3438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12</w:t>
            </w:r>
          </w:p>
        </w:tc>
      </w:tr>
      <w:tr w:rsidR="00AE1BAF" w:rsidRPr="00D75749" w14:paraId="76E09DB4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E1BE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7384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EE12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Nucleoside-binding outer membrane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FD49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16</w:t>
            </w:r>
          </w:p>
        </w:tc>
      </w:tr>
      <w:tr w:rsidR="00AE1BAF" w:rsidRPr="00D75749" w14:paraId="4224090F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E779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795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C1C8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LSU ribosomal protein L33p @ LSU ribosomal protein L33p, zinc-independ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F1AC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16</w:t>
            </w:r>
          </w:p>
        </w:tc>
      </w:tr>
      <w:tr w:rsidR="00AE1BAF" w:rsidRPr="00D75749" w14:paraId="41E565D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596A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5868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36F5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 xml:space="preserve">3-hydroxyacyl-CoA dehydrogenas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5428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18</w:t>
            </w:r>
          </w:p>
        </w:tc>
      </w:tr>
      <w:tr w:rsidR="00AE1BAF" w:rsidRPr="00D75749" w14:paraId="1B48F1C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A9E4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7509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54AF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hypothetical protein OB946_013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BB02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20</w:t>
            </w:r>
          </w:p>
        </w:tc>
      </w:tr>
      <w:tr w:rsidR="00AE1BAF" w:rsidRPr="00D75749" w14:paraId="00FA1EB3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2B2A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7005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D0FC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2E82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22</w:t>
            </w:r>
          </w:p>
        </w:tc>
      </w:tr>
      <w:tr w:rsidR="00AE1BAF" w:rsidRPr="00D75749" w14:paraId="53E0D567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7AF8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852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2994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Type III effector HopPmaJ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DB8E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24</w:t>
            </w:r>
          </w:p>
        </w:tc>
      </w:tr>
      <w:tr w:rsidR="00AE1BAF" w:rsidRPr="00D75749" w14:paraId="0349373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A768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907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3C8F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Leader peptidase (Prepilin peptidase) (EC 3.4.23.43) / N-methyltransferase (EC 2.1.1.-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3CD9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25</w:t>
            </w:r>
          </w:p>
        </w:tc>
      </w:tr>
      <w:tr w:rsidR="00AE1BAF" w:rsidRPr="00D75749" w14:paraId="611A500A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E48F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219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1DAB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rease accessory protein Ure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D9D2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25</w:t>
            </w:r>
          </w:p>
        </w:tc>
      </w:tr>
      <w:tr w:rsidR="00AE1BAF" w:rsidRPr="00D75749" w14:paraId="1F642F64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681F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7374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5AF4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hypothetical protein OB946_005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3FD8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26</w:t>
            </w:r>
          </w:p>
        </w:tc>
      </w:tr>
      <w:tr w:rsidR="00AE1BAF" w:rsidRPr="00D75749" w14:paraId="75192A49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D4C9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6455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0B78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Type IV pilus assembly ATPase component PilU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DC60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27</w:t>
            </w:r>
          </w:p>
        </w:tc>
      </w:tr>
      <w:tr w:rsidR="00AE1BAF" w:rsidRPr="00D75749" w14:paraId="6D1841BD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236F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535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4F56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Type IV pilus biogenesis protein PilQ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734E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31</w:t>
            </w:r>
          </w:p>
        </w:tc>
      </w:tr>
      <w:tr w:rsidR="00AE1BAF" w:rsidRPr="00D75749" w14:paraId="188A616D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D7A9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020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4CBB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 xml:space="preserve"> hypothetical protein OB946_122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6FB5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33</w:t>
            </w:r>
          </w:p>
        </w:tc>
      </w:tr>
      <w:tr w:rsidR="00AE1BAF" w:rsidRPr="00D75749" w14:paraId="1FB7DF6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50F1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9027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E5D3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hypothetical protein OB946_025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92F0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34</w:t>
            </w:r>
          </w:p>
        </w:tc>
      </w:tr>
      <w:tr w:rsidR="00AE1BAF" w:rsidRPr="00D75749" w14:paraId="0B619BB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25B6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7207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AE08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  <w:lang w:val="es-AR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  <w:lang w:val="es-AR"/>
              </w:rPr>
              <w:t>1,6-anhydro-N-acetylmuramyl-L-alanine amid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2693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38</w:t>
            </w:r>
          </w:p>
        </w:tc>
      </w:tr>
      <w:tr w:rsidR="00AE1BAF" w:rsidRPr="00D75749" w14:paraId="41DEED42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87F4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8379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6D63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hypothetical protein OB946_060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4F53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44</w:t>
            </w:r>
          </w:p>
        </w:tc>
      </w:tr>
      <w:tr w:rsidR="00AE1BAF" w:rsidRPr="00D75749" w14:paraId="1DFA6094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C91B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5698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D943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D1FC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53</w:t>
            </w:r>
          </w:p>
        </w:tc>
      </w:tr>
      <w:tr w:rsidR="00AE1BAF" w:rsidRPr="00D75749" w14:paraId="3AD7AEA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D1CD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183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7C9E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FIG00350110: 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7664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55</w:t>
            </w:r>
          </w:p>
        </w:tc>
      </w:tr>
      <w:tr w:rsidR="00AE1BAF" w:rsidRPr="00D75749" w14:paraId="2C50515F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F0DC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926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25BA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hypothetical protein OB946_060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2983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57</w:t>
            </w:r>
          </w:p>
        </w:tc>
      </w:tr>
      <w:tr w:rsidR="00AE1BAF" w:rsidRPr="00D75749" w14:paraId="0536316A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67A1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836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5537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Twitching motility protein Pil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14FF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57</w:t>
            </w:r>
          </w:p>
        </w:tc>
      </w:tr>
      <w:tr w:rsidR="00AE1BAF" w:rsidRPr="00D75749" w14:paraId="5BE2A39C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5A85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9047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5DD5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hypothetical protein OB946_172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9317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58</w:t>
            </w:r>
          </w:p>
        </w:tc>
      </w:tr>
      <w:tr w:rsidR="00AE1BAF" w:rsidRPr="00D75749" w14:paraId="2712BBC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71BD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9020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1FDF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Type IV pilus biogenesis protein Pil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A167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60</w:t>
            </w:r>
          </w:p>
        </w:tc>
      </w:tr>
      <w:tr w:rsidR="00AE1BAF" w:rsidRPr="00D75749" w14:paraId="0DB6F0ED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35C2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816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0800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CE80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61</w:t>
            </w:r>
          </w:p>
        </w:tc>
      </w:tr>
      <w:tr w:rsidR="00AE1BAF" w:rsidRPr="00D75749" w14:paraId="7391C87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6148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8114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CEF1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FKBP-type peptidyl-prolyl cis-trans isomerase SlyD (EC 5.2.1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A779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63</w:t>
            </w:r>
          </w:p>
        </w:tc>
      </w:tr>
      <w:tr w:rsidR="00AE1BAF" w:rsidRPr="00D75749" w14:paraId="0239B5D2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57B7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534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D807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Type IV pilus biogenesis protein Pil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6880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69</w:t>
            </w:r>
          </w:p>
        </w:tc>
      </w:tr>
      <w:tr w:rsidR="00AE1BAF" w:rsidRPr="00D75749" w14:paraId="6BC30E6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D90E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426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EEE3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YfdQ family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7486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71</w:t>
            </w:r>
          </w:p>
        </w:tc>
      </w:tr>
      <w:tr w:rsidR="00AE1BAF" w:rsidRPr="00D75749" w14:paraId="23E214E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311A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450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8864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OsmC/Ohr family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24EB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75</w:t>
            </w:r>
          </w:p>
        </w:tc>
      </w:tr>
      <w:tr w:rsidR="00AE1BAF" w:rsidRPr="00D75749" w14:paraId="15B60358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B67C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533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761B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Type IV pilus biogenesis protein Pil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D974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84</w:t>
            </w:r>
          </w:p>
        </w:tc>
      </w:tr>
      <w:tr w:rsidR="00AE1BAF" w:rsidRPr="00D75749" w14:paraId="09542264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1666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525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E8D8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LSU ribosomal protein L32p @ LSU ribosomal protein L32p, zinc-independ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A399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.91</w:t>
            </w:r>
          </w:p>
        </w:tc>
      </w:tr>
      <w:tr w:rsidR="00AE1BAF" w:rsidRPr="00D75749" w14:paraId="1A5B29DC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08D4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532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9730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Type IV pilus biogenesis protein Pil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F51D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2.98</w:t>
            </w:r>
          </w:p>
        </w:tc>
      </w:tr>
      <w:tr w:rsidR="00AE1BAF" w:rsidRPr="00D75749" w14:paraId="28AA0836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ABF9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8428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3B22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Type II secretory pathway, ATPase PulE/Tfp pilus assembly pathway, ATPase Pil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72B9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00</w:t>
            </w:r>
          </w:p>
        </w:tc>
      </w:tr>
      <w:tr w:rsidR="00AE1BAF" w:rsidRPr="00D75749" w14:paraId="5B09138C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D3C4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5926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B900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1,2-phenylacetyl-CoA epoxidase, subunit D (EC 1.14.13.14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3B0B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02</w:t>
            </w:r>
          </w:p>
        </w:tc>
      </w:tr>
      <w:tr w:rsidR="00AE1BAF" w:rsidRPr="00D75749" w14:paraId="139FF06C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DA20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7644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9F31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SSU ribosomal protein S19p (S15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0307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07</w:t>
            </w:r>
          </w:p>
        </w:tc>
      </w:tr>
      <w:tr w:rsidR="00AE1BAF" w:rsidRPr="00D75749" w14:paraId="17730EDF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20A5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835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49BC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Twitching motility protein Pil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8B6F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3.11</w:t>
            </w:r>
          </w:p>
        </w:tc>
      </w:tr>
      <w:tr w:rsidR="00AE1BAF" w:rsidRPr="00D75749" w14:paraId="41BE8408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49EB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608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8C19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58BF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14</w:t>
            </w:r>
          </w:p>
        </w:tc>
      </w:tr>
      <w:tr w:rsidR="00AE1BAF" w:rsidRPr="00D75749" w14:paraId="20503EAB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0F48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488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17F8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Protoporphyrinogen IX oxidase, novel form, HemJ (EC 1.3.-.-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64A1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20</w:t>
            </w:r>
          </w:p>
        </w:tc>
      </w:tr>
      <w:tr w:rsidR="00AE1BAF" w:rsidRPr="00D75749" w14:paraId="3C983928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F938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441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9DAF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 xml:space="preserve"> endonuclease/exonuclease/phosphatase family protein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E8DE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24</w:t>
            </w:r>
          </w:p>
        </w:tc>
      </w:tr>
      <w:tr w:rsidR="00AE1BAF" w:rsidRPr="00D75749" w14:paraId="447047F1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8954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7519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252C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ncharacterized amino acid permease, GabP fami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D1AB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27</w:t>
            </w:r>
          </w:p>
        </w:tc>
      </w:tr>
      <w:tr w:rsidR="00AE1BAF" w:rsidRPr="00D75749" w14:paraId="6B290CC4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B295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8424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C349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ncharacterized protease YegQ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BA77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31</w:t>
            </w:r>
          </w:p>
        </w:tc>
      </w:tr>
      <w:tr w:rsidR="00AE1BAF" w:rsidRPr="00D75749" w14:paraId="7EE574D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BB7C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6906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3653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Type IV fimbrial assembly protein Pil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E36C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3.68</w:t>
            </w:r>
          </w:p>
        </w:tc>
      </w:tr>
      <w:tr w:rsidR="00AE1BAF" w:rsidRPr="00D75749" w14:paraId="01DB51DD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FDF9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7157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1731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D-serine/D-alanine/glycine transport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958F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79</w:t>
            </w:r>
          </w:p>
        </w:tc>
      </w:tr>
      <w:tr w:rsidR="00AE1BAF" w:rsidRPr="00D75749" w14:paraId="710F2AFE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46A1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YC75670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62F0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MotA/TolQ/ExbB proton channel family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5081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3.83</w:t>
            </w:r>
          </w:p>
        </w:tc>
      </w:tr>
      <w:tr w:rsidR="00AE1BAF" w:rsidRPr="00D75749" w14:paraId="3F8CF35E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5313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5523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E308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Aspartate ammonia-lyase (EC 4.3.1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8FBC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4.20</w:t>
            </w:r>
          </w:p>
        </w:tc>
      </w:tr>
      <w:tr w:rsidR="00AE1BAF" w:rsidRPr="00D75749" w14:paraId="3A2801DC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2F59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8695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26C6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GTP 3',8-cyclase (EC 4.1.99.2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51AC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4.66</w:t>
            </w:r>
          </w:p>
        </w:tc>
      </w:tr>
      <w:tr w:rsidR="00AE1BAF" w:rsidRPr="00D75749" w14:paraId="5E22DD0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2E9D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9070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00C5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PEGA domain-containing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6733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4.74</w:t>
            </w:r>
          </w:p>
        </w:tc>
      </w:tr>
      <w:tr w:rsidR="00AE1BAF" w:rsidRPr="00D75749" w14:paraId="6BCED68E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4228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7025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EDB8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BRCT domain-containing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88FC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5.19</w:t>
            </w:r>
          </w:p>
        </w:tc>
      </w:tr>
      <w:tr w:rsidR="00AE1BAF" w:rsidRPr="00D75749" w14:paraId="54FE05A9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E976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8168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5905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BFC0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5.22</w:t>
            </w:r>
          </w:p>
        </w:tc>
      </w:tr>
      <w:tr w:rsidR="00AE1BAF" w:rsidRPr="00D75749" w14:paraId="0CE1AB1C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073A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8954.1;UYC78945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05F4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hypothetical protein OB946_092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18DD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5.46</w:t>
            </w:r>
          </w:p>
        </w:tc>
      </w:tr>
      <w:tr w:rsidR="00AE1BAF" w:rsidRPr="00D75749" w14:paraId="4A599B1A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F5F6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7840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BF53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AEA4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6.10</w:t>
            </w:r>
          </w:p>
        </w:tc>
      </w:tr>
      <w:tr w:rsidR="00AE1BAF" w:rsidRPr="00D75749" w14:paraId="2F656419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FFE5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837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F106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Type IV pili signal transduction protein Pil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3E30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6.70</w:t>
            </w:r>
          </w:p>
        </w:tc>
      </w:tr>
      <w:tr w:rsidR="00AE1BAF" w:rsidRPr="00D75749" w14:paraId="07382F29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D072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838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9C8E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Type IV pilus biogenesis protein PilJ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9FB7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6.86</w:t>
            </w:r>
          </w:p>
        </w:tc>
      </w:tr>
      <w:tr w:rsidR="00AE1BAF" w:rsidRPr="00D75749" w14:paraId="275CC210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FF28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8963.1;UYC78949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4B0A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zonular occludens toxin domain-containing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B099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7.16</w:t>
            </w:r>
          </w:p>
        </w:tc>
      </w:tr>
      <w:tr w:rsidR="00AE1BAF" w:rsidRPr="00D75749" w14:paraId="0189F84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A98B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558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0925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Type IV fimbrial biogenesis protein PilY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AD81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7.90</w:t>
            </w:r>
          </w:p>
        </w:tc>
      </w:tr>
      <w:tr w:rsidR="00AE1BAF" w:rsidRPr="00D75749" w14:paraId="47E9F2D3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30B5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460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747B9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Hemerythrin domain prote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83D9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10.26</w:t>
            </w:r>
          </w:p>
        </w:tc>
      </w:tr>
      <w:tr w:rsidR="00AE1BAF" w:rsidRPr="00D75749" w14:paraId="27D0FBF8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55E11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545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B513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Type IV pilin Pil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8055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10.95</w:t>
            </w:r>
          </w:p>
        </w:tc>
      </w:tr>
      <w:tr w:rsidR="00AE1BAF" w:rsidRPr="00D75749" w14:paraId="76DF8C2F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30B0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UYC77839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9060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Twitching motility protein Pil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94CF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b/>
                <w:bCs/>
                <w:color w:val="FF7E79"/>
                <w:sz w:val="20"/>
                <w:szCs w:val="20"/>
              </w:rPr>
              <w:t>-18.79</w:t>
            </w:r>
          </w:p>
        </w:tc>
      </w:tr>
      <w:tr w:rsidR="00AE1BAF" w:rsidRPr="00D75749" w14:paraId="066A2215" w14:textId="77777777" w:rsidTr="00F2748E">
        <w:trPr>
          <w:trHeight w:val="259"/>
        </w:trPr>
        <w:tc>
          <w:tcPr>
            <w:tcW w:w="2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CFBF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UYC76989.1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C926" w14:textId="77777777" w:rsidR="00AE1BAF" w:rsidRPr="00D75749" w:rsidRDefault="00AE1BAF" w:rsidP="00F2748E">
            <w:pPr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Helix-turn-helix, Fis-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8CE6" w14:textId="77777777" w:rsidR="00AE1BAF" w:rsidRPr="00D75749" w:rsidRDefault="00AE1BAF" w:rsidP="00F2748E">
            <w:pPr>
              <w:jc w:val="right"/>
              <w:rPr>
                <w:rFonts w:ascii="Arial" w:hAnsi="Arial" w:cs="Arial"/>
                <w:b/>
                <w:bCs/>
                <w:color w:val="7A81FF"/>
                <w:sz w:val="20"/>
                <w:szCs w:val="20"/>
              </w:rPr>
            </w:pPr>
            <w:r w:rsidRPr="00D75749">
              <w:rPr>
                <w:rFonts w:ascii="Arial" w:hAnsi="Arial" w:cs="Arial"/>
                <w:color w:val="000000"/>
                <w:sz w:val="20"/>
                <w:szCs w:val="20"/>
              </w:rPr>
              <w:t>-22.74</w:t>
            </w:r>
          </w:p>
        </w:tc>
      </w:tr>
    </w:tbl>
    <w:p w14:paraId="16558A0D" w14:textId="30AA40E5" w:rsidR="00A9130F" w:rsidRDefault="00AE1BAF">
      <w:r w:rsidRPr="00D558F2">
        <w:rPr>
          <w:rFonts w:ascii="Arial" w:hAnsi="Arial" w:cs="Arial"/>
          <w:b/>
          <w:bCs/>
          <w:sz w:val="22"/>
          <w:szCs w:val="22"/>
        </w:rPr>
        <w:t xml:space="preserve">a| </w:t>
      </w:r>
      <w:r w:rsidRPr="00D558F2">
        <w:rPr>
          <w:rFonts w:ascii="Arial" w:hAnsi="Arial" w:cs="Arial"/>
          <w:sz w:val="22"/>
          <w:szCs w:val="22"/>
        </w:rPr>
        <w:t>Fold change cutoff: 2-fold with a p-value &lt; 0.05. Student’s unpaired </w:t>
      </w:r>
      <w:r w:rsidRPr="00D558F2">
        <w:rPr>
          <w:rFonts w:ascii="Arial" w:hAnsi="Arial" w:cs="Arial"/>
          <w:i/>
          <w:iCs/>
          <w:sz w:val="22"/>
          <w:szCs w:val="22"/>
        </w:rPr>
        <w:t>t</w:t>
      </w:r>
      <w:r w:rsidRPr="00D558F2">
        <w:rPr>
          <w:rFonts w:ascii="Arial" w:hAnsi="Arial" w:cs="Arial"/>
          <w:sz w:val="22"/>
          <w:szCs w:val="22"/>
        </w:rPr>
        <w:t> test.</w:t>
      </w:r>
    </w:p>
    <w:sectPr w:rsidR="00A913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BAF"/>
    <w:rsid w:val="00001132"/>
    <w:rsid w:val="000027A3"/>
    <w:rsid w:val="00002903"/>
    <w:rsid w:val="00005738"/>
    <w:rsid w:val="00015E86"/>
    <w:rsid w:val="0001656A"/>
    <w:rsid w:val="000207DA"/>
    <w:rsid w:val="0003311C"/>
    <w:rsid w:val="0003468B"/>
    <w:rsid w:val="0004284B"/>
    <w:rsid w:val="00043083"/>
    <w:rsid w:val="0007577D"/>
    <w:rsid w:val="00080280"/>
    <w:rsid w:val="00082E71"/>
    <w:rsid w:val="000A1736"/>
    <w:rsid w:val="000B4CC0"/>
    <w:rsid w:val="000B6B95"/>
    <w:rsid w:val="000C1A57"/>
    <w:rsid w:val="000F5176"/>
    <w:rsid w:val="000F51C5"/>
    <w:rsid w:val="000F7B3F"/>
    <w:rsid w:val="0010576F"/>
    <w:rsid w:val="00120EA4"/>
    <w:rsid w:val="00126D5B"/>
    <w:rsid w:val="0013196E"/>
    <w:rsid w:val="00132FB6"/>
    <w:rsid w:val="00135992"/>
    <w:rsid w:val="00135E14"/>
    <w:rsid w:val="00137C71"/>
    <w:rsid w:val="001439C5"/>
    <w:rsid w:val="00144EE3"/>
    <w:rsid w:val="0015549A"/>
    <w:rsid w:val="001563D7"/>
    <w:rsid w:val="00157006"/>
    <w:rsid w:val="001579C7"/>
    <w:rsid w:val="00162880"/>
    <w:rsid w:val="00177804"/>
    <w:rsid w:val="00182B59"/>
    <w:rsid w:val="00183D5E"/>
    <w:rsid w:val="001864A6"/>
    <w:rsid w:val="00196425"/>
    <w:rsid w:val="001A34BD"/>
    <w:rsid w:val="001A3A31"/>
    <w:rsid w:val="001B73DA"/>
    <w:rsid w:val="001F1D4A"/>
    <w:rsid w:val="001F32D1"/>
    <w:rsid w:val="00204CEC"/>
    <w:rsid w:val="00210781"/>
    <w:rsid w:val="002149F6"/>
    <w:rsid w:val="00220DD8"/>
    <w:rsid w:val="00227D03"/>
    <w:rsid w:val="00230572"/>
    <w:rsid w:val="00234AC9"/>
    <w:rsid w:val="002353AE"/>
    <w:rsid w:val="002360B0"/>
    <w:rsid w:val="00241067"/>
    <w:rsid w:val="00243435"/>
    <w:rsid w:val="00251D02"/>
    <w:rsid w:val="00265CA9"/>
    <w:rsid w:val="00275B16"/>
    <w:rsid w:val="0028121B"/>
    <w:rsid w:val="002812BF"/>
    <w:rsid w:val="00284C65"/>
    <w:rsid w:val="002874E4"/>
    <w:rsid w:val="00292158"/>
    <w:rsid w:val="00293C59"/>
    <w:rsid w:val="002A309B"/>
    <w:rsid w:val="002A5892"/>
    <w:rsid w:val="002A6471"/>
    <w:rsid w:val="002D3DDA"/>
    <w:rsid w:val="002F3A9D"/>
    <w:rsid w:val="002F4933"/>
    <w:rsid w:val="00324B30"/>
    <w:rsid w:val="00326633"/>
    <w:rsid w:val="003325C7"/>
    <w:rsid w:val="003352BC"/>
    <w:rsid w:val="00351E2A"/>
    <w:rsid w:val="0035298C"/>
    <w:rsid w:val="003565E6"/>
    <w:rsid w:val="003570B9"/>
    <w:rsid w:val="003705E6"/>
    <w:rsid w:val="00375EBB"/>
    <w:rsid w:val="0037653E"/>
    <w:rsid w:val="00387DCD"/>
    <w:rsid w:val="003936C7"/>
    <w:rsid w:val="003938DF"/>
    <w:rsid w:val="00393D23"/>
    <w:rsid w:val="0039407F"/>
    <w:rsid w:val="003B023A"/>
    <w:rsid w:val="003B0F61"/>
    <w:rsid w:val="003B3049"/>
    <w:rsid w:val="003B3BBA"/>
    <w:rsid w:val="003B5B79"/>
    <w:rsid w:val="003C4376"/>
    <w:rsid w:val="00402958"/>
    <w:rsid w:val="004032D3"/>
    <w:rsid w:val="00407E02"/>
    <w:rsid w:val="0041183E"/>
    <w:rsid w:val="004163B0"/>
    <w:rsid w:val="00426F4A"/>
    <w:rsid w:val="00431536"/>
    <w:rsid w:val="004343BB"/>
    <w:rsid w:val="00437970"/>
    <w:rsid w:val="004426A0"/>
    <w:rsid w:val="0044318A"/>
    <w:rsid w:val="00447993"/>
    <w:rsid w:val="00452D69"/>
    <w:rsid w:val="004578C3"/>
    <w:rsid w:val="00473BAB"/>
    <w:rsid w:val="00474068"/>
    <w:rsid w:val="00484547"/>
    <w:rsid w:val="004860CA"/>
    <w:rsid w:val="00487175"/>
    <w:rsid w:val="00496E52"/>
    <w:rsid w:val="004A117F"/>
    <w:rsid w:val="004A2FD3"/>
    <w:rsid w:val="004C01A5"/>
    <w:rsid w:val="004D29A4"/>
    <w:rsid w:val="004D5BE7"/>
    <w:rsid w:val="004F235D"/>
    <w:rsid w:val="00503CB8"/>
    <w:rsid w:val="00506550"/>
    <w:rsid w:val="005155ED"/>
    <w:rsid w:val="005174E0"/>
    <w:rsid w:val="0051771C"/>
    <w:rsid w:val="00522A05"/>
    <w:rsid w:val="00533878"/>
    <w:rsid w:val="00554D8B"/>
    <w:rsid w:val="00554E50"/>
    <w:rsid w:val="00571EB8"/>
    <w:rsid w:val="00573EB1"/>
    <w:rsid w:val="00573EF8"/>
    <w:rsid w:val="00583CEB"/>
    <w:rsid w:val="00590ECB"/>
    <w:rsid w:val="005B1713"/>
    <w:rsid w:val="005B2F85"/>
    <w:rsid w:val="005B74FB"/>
    <w:rsid w:val="005C088C"/>
    <w:rsid w:val="005C326A"/>
    <w:rsid w:val="005C5DD5"/>
    <w:rsid w:val="005D1B40"/>
    <w:rsid w:val="005E2BAA"/>
    <w:rsid w:val="005E42EA"/>
    <w:rsid w:val="006004F4"/>
    <w:rsid w:val="00606E11"/>
    <w:rsid w:val="00616108"/>
    <w:rsid w:val="006200AA"/>
    <w:rsid w:val="00624FBF"/>
    <w:rsid w:val="00631021"/>
    <w:rsid w:val="00634DB7"/>
    <w:rsid w:val="00655349"/>
    <w:rsid w:val="006555B2"/>
    <w:rsid w:val="00661372"/>
    <w:rsid w:val="006617F7"/>
    <w:rsid w:val="00662EAD"/>
    <w:rsid w:val="00677B89"/>
    <w:rsid w:val="0069087F"/>
    <w:rsid w:val="00693786"/>
    <w:rsid w:val="006972FE"/>
    <w:rsid w:val="006973FA"/>
    <w:rsid w:val="006A08A4"/>
    <w:rsid w:val="006B3C37"/>
    <w:rsid w:val="006B5ACE"/>
    <w:rsid w:val="006C3219"/>
    <w:rsid w:val="006C7C2A"/>
    <w:rsid w:val="006D0783"/>
    <w:rsid w:val="006D40E2"/>
    <w:rsid w:val="006E3863"/>
    <w:rsid w:val="006E3A29"/>
    <w:rsid w:val="006E598D"/>
    <w:rsid w:val="00725930"/>
    <w:rsid w:val="00725AF5"/>
    <w:rsid w:val="00725B9F"/>
    <w:rsid w:val="00731983"/>
    <w:rsid w:val="00745945"/>
    <w:rsid w:val="0075275E"/>
    <w:rsid w:val="007542EF"/>
    <w:rsid w:val="007610DA"/>
    <w:rsid w:val="007654DA"/>
    <w:rsid w:val="007668F4"/>
    <w:rsid w:val="00767FE9"/>
    <w:rsid w:val="007717EA"/>
    <w:rsid w:val="007724BB"/>
    <w:rsid w:val="00783016"/>
    <w:rsid w:val="00787EC7"/>
    <w:rsid w:val="00793A4D"/>
    <w:rsid w:val="007946D6"/>
    <w:rsid w:val="007A181E"/>
    <w:rsid w:val="007A4E6E"/>
    <w:rsid w:val="007B10A7"/>
    <w:rsid w:val="007B550C"/>
    <w:rsid w:val="007C1529"/>
    <w:rsid w:val="007C1BDF"/>
    <w:rsid w:val="00844239"/>
    <w:rsid w:val="00845070"/>
    <w:rsid w:val="008459A3"/>
    <w:rsid w:val="00876E63"/>
    <w:rsid w:val="008831D0"/>
    <w:rsid w:val="00884F3B"/>
    <w:rsid w:val="00893AAB"/>
    <w:rsid w:val="008943AE"/>
    <w:rsid w:val="0089504B"/>
    <w:rsid w:val="008A3992"/>
    <w:rsid w:val="008A3D49"/>
    <w:rsid w:val="008A6C9D"/>
    <w:rsid w:val="008B2A6E"/>
    <w:rsid w:val="008B7DA9"/>
    <w:rsid w:val="008C0165"/>
    <w:rsid w:val="008C36CB"/>
    <w:rsid w:val="008D3DE2"/>
    <w:rsid w:val="008F0B8A"/>
    <w:rsid w:val="008F454E"/>
    <w:rsid w:val="008F6FA8"/>
    <w:rsid w:val="008F791B"/>
    <w:rsid w:val="0090312C"/>
    <w:rsid w:val="009104E2"/>
    <w:rsid w:val="00914D7F"/>
    <w:rsid w:val="00926741"/>
    <w:rsid w:val="00934891"/>
    <w:rsid w:val="0094302E"/>
    <w:rsid w:val="00943732"/>
    <w:rsid w:val="009525E5"/>
    <w:rsid w:val="00954213"/>
    <w:rsid w:val="00963D1B"/>
    <w:rsid w:val="0097083E"/>
    <w:rsid w:val="009723E6"/>
    <w:rsid w:val="0097319D"/>
    <w:rsid w:val="009752C2"/>
    <w:rsid w:val="00975701"/>
    <w:rsid w:val="00980F11"/>
    <w:rsid w:val="00995214"/>
    <w:rsid w:val="009A169D"/>
    <w:rsid w:val="009B1932"/>
    <w:rsid w:val="009B4593"/>
    <w:rsid w:val="009C1A8E"/>
    <w:rsid w:val="009C1E72"/>
    <w:rsid w:val="009E2BF2"/>
    <w:rsid w:val="009E483E"/>
    <w:rsid w:val="009F02B6"/>
    <w:rsid w:val="009F3243"/>
    <w:rsid w:val="009F7369"/>
    <w:rsid w:val="00A1397A"/>
    <w:rsid w:val="00A1740A"/>
    <w:rsid w:val="00A326F3"/>
    <w:rsid w:val="00A3774F"/>
    <w:rsid w:val="00A43D08"/>
    <w:rsid w:val="00A5554F"/>
    <w:rsid w:val="00A60942"/>
    <w:rsid w:val="00A61800"/>
    <w:rsid w:val="00A66250"/>
    <w:rsid w:val="00A9130F"/>
    <w:rsid w:val="00A93110"/>
    <w:rsid w:val="00A93C99"/>
    <w:rsid w:val="00A94BC7"/>
    <w:rsid w:val="00A952B4"/>
    <w:rsid w:val="00AA03D4"/>
    <w:rsid w:val="00AA2772"/>
    <w:rsid w:val="00AB29C9"/>
    <w:rsid w:val="00AC1A51"/>
    <w:rsid w:val="00AC2A9B"/>
    <w:rsid w:val="00AC4F1C"/>
    <w:rsid w:val="00AE1BAF"/>
    <w:rsid w:val="00AE3FD0"/>
    <w:rsid w:val="00AE41B3"/>
    <w:rsid w:val="00AF5DD8"/>
    <w:rsid w:val="00AF6B1C"/>
    <w:rsid w:val="00B014DA"/>
    <w:rsid w:val="00B07376"/>
    <w:rsid w:val="00B20AB2"/>
    <w:rsid w:val="00B20EE1"/>
    <w:rsid w:val="00B3238A"/>
    <w:rsid w:val="00B477FA"/>
    <w:rsid w:val="00B604F9"/>
    <w:rsid w:val="00B67E46"/>
    <w:rsid w:val="00B70359"/>
    <w:rsid w:val="00B714C5"/>
    <w:rsid w:val="00B778A8"/>
    <w:rsid w:val="00B806A3"/>
    <w:rsid w:val="00B82D6C"/>
    <w:rsid w:val="00B975A6"/>
    <w:rsid w:val="00BA4DD1"/>
    <w:rsid w:val="00BA5287"/>
    <w:rsid w:val="00BA577D"/>
    <w:rsid w:val="00BB22BE"/>
    <w:rsid w:val="00BB2A81"/>
    <w:rsid w:val="00BB4063"/>
    <w:rsid w:val="00BB428A"/>
    <w:rsid w:val="00BB686E"/>
    <w:rsid w:val="00BC5293"/>
    <w:rsid w:val="00BC5F8F"/>
    <w:rsid w:val="00BE15F3"/>
    <w:rsid w:val="00BE18D5"/>
    <w:rsid w:val="00BF03C9"/>
    <w:rsid w:val="00BF54C7"/>
    <w:rsid w:val="00BF5AB4"/>
    <w:rsid w:val="00C0601F"/>
    <w:rsid w:val="00C17AB8"/>
    <w:rsid w:val="00C2233D"/>
    <w:rsid w:val="00C368F6"/>
    <w:rsid w:val="00C55D89"/>
    <w:rsid w:val="00C7347E"/>
    <w:rsid w:val="00C779EC"/>
    <w:rsid w:val="00C81186"/>
    <w:rsid w:val="00C93CC1"/>
    <w:rsid w:val="00CA2292"/>
    <w:rsid w:val="00CA4EAA"/>
    <w:rsid w:val="00CB705F"/>
    <w:rsid w:val="00CC0D81"/>
    <w:rsid w:val="00CD0DBF"/>
    <w:rsid w:val="00CD7B76"/>
    <w:rsid w:val="00CF1ABA"/>
    <w:rsid w:val="00CF422D"/>
    <w:rsid w:val="00CF4DF1"/>
    <w:rsid w:val="00D047C6"/>
    <w:rsid w:val="00D3461F"/>
    <w:rsid w:val="00D354F2"/>
    <w:rsid w:val="00D47358"/>
    <w:rsid w:val="00D504E6"/>
    <w:rsid w:val="00D61F62"/>
    <w:rsid w:val="00D670E8"/>
    <w:rsid w:val="00D84908"/>
    <w:rsid w:val="00DA2A3D"/>
    <w:rsid w:val="00DA3D78"/>
    <w:rsid w:val="00DB2B3A"/>
    <w:rsid w:val="00DC041C"/>
    <w:rsid w:val="00DC0450"/>
    <w:rsid w:val="00DC666E"/>
    <w:rsid w:val="00DD799F"/>
    <w:rsid w:val="00DE531A"/>
    <w:rsid w:val="00DE793A"/>
    <w:rsid w:val="00E235FF"/>
    <w:rsid w:val="00E247FE"/>
    <w:rsid w:val="00E32914"/>
    <w:rsid w:val="00E63565"/>
    <w:rsid w:val="00E70501"/>
    <w:rsid w:val="00E70E53"/>
    <w:rsid w:val="00E72A3A"/>
    <w:rsid w:val="00E801B3"/>
    <w:rsid w:val="00E8043D"/>
    <w:rsid w:val="00EA3522"/>
    <w:rsid w:val="00EA6A4B"/>
    <w:rsid w:val="00EB12E1"/>
    <w:rsid w:val="00EC1003"/>
    <w:rsid w:val="00EE34BD"/>
    <w:rsid w:val="00EE4B8D"/>
    <w:rsid w:val="00F01914"/>
    <w:rsid w:val="00F030DF"/>
    <w:rsid w:val="00F101AB"/>
    <w:rsid w:val="00F437E7"/>
    <w:rsid w:val="00F4646A"/>
    <w:rsid w:val="00F47A3F"/>
    <w:rsid w:val="00F62F22"/>
    <w:rsid w:val="00F63AB7"/>
    <w:rsid w:val="00F67049"/>
    <w:rsid w:val="00F7214D"/>
    <w:rsid w:val="00F75A59"/>
    <w:rsid w:val="00F76CE5"/>
    <w:rsid w:val="00F86436"/>
    <w:rsid w:val="00F9048E"/>
    <w:rsid w:val="00F914E5"/>
    <w:rsid w:val="00FB3BC3"/>
    <w:rsid w:val="00FE44EA"/>
    <w:rsid w:val="00FF0FB8"/>
    <w:rsid w:val="00FF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C30EE3"/>
  <w15:chartTrackingRefBased/>
  <w15:docId w15:val="{4F3D252A-AB61-3E45-BC5C-D782EAF95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BA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B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B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BA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BA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BA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BA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BA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BA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BA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B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1B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B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B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B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B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B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B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B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B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1B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BA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1B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BA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1B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BA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1B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B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B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B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2</Words>
  <Characters>4692</Characters>
  <Application>Microsoft Office Word</Application>
  <DocSecurity>0</DocSecurity>
  <Lines>39</Lines>
  <Paragraphs>11</Paragraphs>
  <ScaleCrop>false</ScaleCrop>
  <Company/>
  <LinksUpToDate>false</LinksUpToDate>
  <CharactersWithSpaces>5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bisaro</dc:creator>
  <cp:keywords/>
  <dc:description/>
  <cp:lastModifiedBy>fabiana bisaro</cp:lastModifiedBy>
  <cp:revision>1</cp:revision>
  <dcterms:created xsi:type="dcterms:W3CDTF">2024-11-04T02:18:00Z</dcterms:created>
  <dcterms:modified xsi:type="dcterms:W3CDTF">2024-11-04T02:18:00Z</dcterms:modified>
</cp:coreProperties>
</file>